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E7714" w14:textId="2FFC1262" w:rsidR="009E6A36" w:rsidRPr="009E6A36" w:rsidRDefault="009E6A36" w:rsidP="009E6A3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endix 1: Fraudulent Response Protocol</w:t>
      </w:r>
    </w:p>
    <w:p w14:paraId="59D5B014" w14:textId="45035130" w:rsidR="009E6A36" w:rsidRPr="009E6A36" w:rsidRDefault="009E6A36" w:rsidP="009E6A36">
      <w:pPr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1.     Add a Captcha to the survey.</w:t>
      </w:r>
    </w:p>
    <w:p w14:paraId="75D0D757" w14:textId="77777777" w:rsidR="009E6A36" w:rsidRPr="009E6A36" w:rsidRDefault="009E6A36" w:rsidP="009E6A36">
      <w:pPr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2.     For screening questions, require text entry for all questions.</w:t>
      </w:r>
    </w:p>
    <w:p w14:paraId="67E209E8" w14:textId="77777777" w:rsidR="009E6A36" w:rsidRPr="009E6A36" w:rsidRDefault="009E6A36" w:rsidP="009E6A36">
      <w:pPr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3.     Review survey entries for the following characteristics:</w:t>
      </w:r>
    </w:p>
    <w:p w14:paraId="65A2F94C" w14:textId="77777777" w:rsidR="009E6A36" w:rsidRPr="009E6A36" w:rsidRDefault="009E6A36" w:rsidP="009E6A36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    Is over half of the survey incomplete? (1 point)     </w:t>
      </w: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3842C7A7" w14:textId="77777777" w:rsidR="009E6A36" w:rsidRPr="009E6A36" w:rsidRDefault="009E6A36" w:rsidP="009E6A36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b.     Is the email address provided unusual (e.g. long string of numbers or nonsense letters)? (1 point)</w:t>
      </w:r>
    </w:p>
    <w:p w14:paraId="74F232D9" w14:textId="77777777" w:rsidR="009E6A36" w:rsidRPr="009E6A36" w:rsidRDefault="009E6A36" w:rsidP="009E6A36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c.</w:t>
      </w:r>
      <w:proofErr w:type="spellEnd"/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   Did it take the participant less than 5 minutes to complete the survey? (1 point)</w:t>
      </w:r>
    </w:p>
    <w:p w14:paraId="0A959F3A" w14:textId="77777777" w:rsidR="009E6A36" w:rsidRPr="009E6A36" w:rsidRDefault="009E6A36" w:rsidP="009E6A36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d.     Does the email match or closely match a prior submission? (1 point)</w:t>
      </w:r>
    </w:p>
    <w:p w14:paraId="290A393B" w14:textId="77777777" w:rsidR="009E6A36" w:rsidRPr="009E6A36" w:rsidRDefault="009E6A36" w:rsidP="009E6A36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e.     Is there conflicting information in survey responses? (1 point)</w:t>
      </w:r>
    </w:p>
    <w:p w14:paraId="08425904" w14:textId="77777777" w:rsidR="009E6A36" w:rsidRPr="009E6A36" w:rsidRDefault="009E6A36" w:rsidP="009E6A36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f.      Are responses to questions incongruent or unclear? (1 point)</w:t>
      </w:r>
    </w:p>
    <w:p w14:paraId="6509E8BE" w14:textId="745D93FD" w:rsidR="009C6907" w:rsidRPr="009E6A36" w:rsidRDefault="009E6A36" w:rsidP="009E6A36">
      <w:pPr>
        <w:rPr>
          <w:rFonts w:ascii="Times New Roman" w:hAnsi="Times New Roman" w:cs="Times New Roman"/>
        </w:rPr>
      </w:pPr>
      <w:r w:rsidRPr="009E6A36">
        <w:rPr>
          <w:rFonts w:ascii="Times New Roman" w:eastAsia="Times New Roman" w:hAnsi="Times New Roman" w:cs="Times New Roman"/>
          <w:color w:val="000000"/>
          <w:sz w:val="24"/>
          <w:szCs w:val="24"/>
        </w:rPr>
        <w:t>4.     If score of 1, the participant receives an email listed under potentially fraudulent. If score of 2 or greater, the participant receives an email listed under fraudulent.</w:t>
      </w:r>
    </w:p>
    <w:sectPr w:rsidR="009C6907" w:rsidRPr="009E6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36"/>
    <w:rsid w:val="00184E67"/>
    <w:rsid w:val="009C6907"/>
    <w:rsid w:val="009E6A36"/>
    <w:rsid w:val="00D32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5D7CC"/>
  <w15:chartTrackingRefBased/>
  <w15:docId w15:val="{B210C369-41D9-43B6-94DB-329B760A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A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A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A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A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A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A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A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A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A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A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A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A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A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A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A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A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A3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A3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6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A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. THOMAS HEBDON</dc:creator>
  <cp:keywords/>
  <dc:description/>
  <cp:lastModifiedBy>MEGAN C. THOMAS HEBDON</cp:lastModifiedBy>
  <cp:revision>1</cp:revision>
  <dcterms:created xsi:type="dcterms:W3CDTF">2025-05-30T22:58:00Z</dcterms:created>
  <dcterms:modified xsi:type="dcterms:W3CDTF">2025-05-30T22:59:00Z</dcterms:modified>
</cp:coreProperties>
</file>